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339BAE" w14:textId="77777777" w:rsidR="00236A6C" w:rsidRPr="009F77F4" w:rsidRDefault="00236A6C" w:rsidP="00236A6C">
      <w:pPr>
        <w:spacing w:after="120" w:line="240" w:lineRule="auto"/>
        <w:ind w:left="709" w:right="706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2 </w:t>
      </w:r>
      <w:r w:rsidRPr="009F77F4">
        <w:rPr>
          <w:rFonts w:ascii="Arial" w:hAnsi="Arial" w:cs="Arial"/>
          <w:b/>
          <w:lang w:val="en-US"/>
        </w:rPr>
        <w:t>Table.</w:t>
      </w:r>
      <w:r w:rsidRPr="009F77F4">
        <w:rPr>
          <w:rFonts w:ascii="Arial" w:hAnsi="Arial" w:cs="Arial"/>
          <w:lang w:val="en-US"/>
        </w:rPr>
        <w:t xml:space="preserve"> Characteristics at transplantation according to the induction therapy in center A. </w:t>
      </w:r>
    </w:p>
    <w:tbl>
      <w:tblPr>
        <w:tblStyle w:val="TableGrid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3596"/>
        <w:gridCol w:w="558"/>
        <w:gridCol w:w="514"/>
        <w:gridCol w:w="660"/>
        <w:gridCol w:w="566"/>
        <w:gridCol w:w="769"/>
        <w:gridCol w:w="992"/>
      </w:tblGrid>
      <w:tr w:rsidR="00236A6C" w:rsidRPr="009F77F4" w14:paraId="76751E64" w14:textId="77777777" w:rsidTr="00650CAC">
        <w:trPr>
          <w:tblHeader/>
          <w:jc w:val="center"/>
        </w:trPr>
        <w:tc>
          <w:tcPr>
            <w:tcW w:w="35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817C8" w14:textId="77777777" w:rsidR="00236A6C" w:rsidRPr="009F77F4" w:rsidRDefault="00236A6C" w:rsidP="00650C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er A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E54EFD" w14:textId="77777777" w:rsidR="00236A6C" w:rsidRPr="009F77F4" w:rsidRDefault="00236A6C" w:rsidP="00650CAC">
            <w:pPr>
              <w:tabs>
                <w:tab w:val="left" w:pos="255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41927" w14:textId="77777777" w:rsidR="00236A6C" w:rsidRPr="009F77F4" w:rsidRDefault="00236A6C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ATG</w:t>
            </w:r>
          </w:p>
          <w:p w14:paraId="7615AD74" w14:textId="77777777" w:rsidR="00236A6C" w:rsidRPr="009F77F4" w:rsidRDefault="00236A6C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(n=468)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C3580" w14:textId="77777777" w:rsidR="00236A6C" w:rsidRPr="009F77F4" w:rsidRDefault="00236A6C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BSX</w:t>
            </w:r>
          </w:p>
          <w:p w14:paraId="418D3ACE" w14:textId="77777777" w:rsidR="00236A6C" w:rsidRPr="009F77F4" w:rsidRDefault="00236A6C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(n=34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15B95D" w14:textId="77777777" w:rsidR="00236A6C" w:rsidRPr="009F77F4" w:rsidRDefault="00236A6C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36A6C" w:rsidRPr="009F77F4" w14:paraId="675DB060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061BDAF7" w14:textId="77777777" w:rsidR="00236A6C" w:rsidRPr="009F77F4" w:rsidRDefault="00236A6C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Recipient characteristics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75ABFA49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vAlign w:val="bottom"/>
          </w:tcPr>
          <w:p w14:paraId="61ADCA70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633C17B5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vAlign w:val="bottom"/>
          </w:tcPr>
          <w:p w14:paraId="13665F9C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596EA9E1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0577FE26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6A6C" w:rsidRPr="009F77F4" w14:paraId="3879973D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1044320A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Recipient a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234050F9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756F21CB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5.5</w:t>
            </w:r>
          </w:p>
        </w:tc>
        <w:tc>
          <w:tcPr>
            <w:tcW w:w="660" w:type="dxa"/>
            <w:vAlign w:val="bottom"/>
          </w:tcPr>
          <w:p w14:paraId="43705192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4.8)</w:t>
            </w:r>
          </w:p>
        </w:tc>
        <w:tc>
          <w:tcPr>
            <w:tcW w:w="566" w:type="dxa"/>
            <w:vAlign w:val="bottom"/>
          </w:tcPr>
          <w:p w14:paraId="46F62C60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4.9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6D112CA6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5.0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46EACAF9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562</w:t>
            </w:r>
          </w:p>
        </w:tc>
      </w:tr>
      <w:tr w:rsidR="00236A6C" w:rsidRPr="009F77F4" w14:paraId="70D12DB8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2BABBE67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Male recipient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76B43494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7A5216AF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660" w:type="dxa"/>
            <w:vAlign w:val="bottom"/>
          </w:tcPr>
          <w:p w14:paraId="3A3D40C5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9.8)</w:t>
            </w:r>
          </w:p>
        </w:tc>
        <w:tc>
          <w:tcPr>
            <w:tcW w:w="566" w:type="dxa"/>
            <w:vAlign w:val="bottom"/>
          </w:tcPr>
          <w:p w14:paraId="5AEA8F85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390C5DE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4.2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1403CCB6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201</w:t>
            </w:r>
          </w:p>
        </w:tc>
      </w:tr>
      <w:tr w:rsidR="00236A6C" w:rsidRPr="009F77F4" w14:paraId="4C055E03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23D3D040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cipient BMI ≥ 30 kg/m²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0FE8EA04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14" w:type="dxa"/>
            <w:vAlign w:val="bottom"/>
          </w:tcPr>
          <w:p w14:paraId="756648DB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660" w:type="dxa"/>
            <w:vAlign w:val="bottom"/>
          </w:tcPr>
          <w:p w14:paraId="7005FC9B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3.5)</w:t>
            </w:r>
          </w:p>
        </w:tc>
        <w:tc>
          <w:tcPr>
            <w:tcW w:w="566" w:type="dxa"/>
            <w:vAlign w:val="bottom"/>
          </w:tcPr>
          <w:p w14:paraId="30B8BAAC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39DE35C5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8.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1CC1A5E1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</w:tr>
      <w:tr w:rsidR="00236A6C" w:rsidRPr="009F77F4" w14:paraId="440CB629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04F4788D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iabetes history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31C17C6F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66CF858A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660" w:type="dxa"/>
            <w:vAlign w:val="bottom"/>
          </w:tcPr>
          <w:p w14:paraId="4242E975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0.7)</w:t>
            </w:r>
          </w:p>
        </w:tc>
        <w:tc>
          <w:tcPr>
            <w:tcW w:w="566" w:type="dxa"/>
            <w:vAlign w:val="bottom"/>
          </w:tcPr>
          <w:p w14:paraId="1C02FDAE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39CABD53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5.7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31CDED13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236A6C" w:rsidRPr="009F77F4" w14:paraId="748AB124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36B52EF1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Cardiovascular history (*)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5FD6AA8A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49596BEA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660" w:type="dxa"/>
            <w:vAlign w:val="bottom"/>
          </w:tcPr>
          <w:p w14:paraId="068DCC8C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1.5)</w:t>
            </w:r>
          </w:p>
        </w:tc>
        <w:tc>
          <w:tcPr>
            <w:tcW w:w="566" w:type="dxa"/>
            <w:vAlign w:val="bottom"/>
          </w:tcPr>
          <w:p w14:paraId="08ECD6DA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0FB2152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8.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3D39FC23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bCs/>
                <w:sz w:val="20"/>
                <w:szCs w:val="20"/>
              </w:rPr>
              <w:t>&lt; 0.001</w:t>
            </w:r>
          </w:p>
        </w:tc>
      </w:tr>
      <w:tr w:rsidR="00236A6C" w:rsidRPr="009F77F4" w14:paraId="6FDED906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07BAA300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Cancer history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1E0BE04A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48A82D95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660" w:type="dxa"/>
            <w:vAlign w:val="bottom"/>
          </w:tcPr>
          <w:p w14:paraId="76E97788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1.6)</w:t>
            </w:r>
          </w:p>
        </w:tc>
        <w:tc>
          <w:tcPr>
            <w:tcW w:w="566" w:type="dxa"/>
            <w:vAlign w:val="bottom"/>
          </w:tcPr>
          <w:p w14:paraId="759B8467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6A33681D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7.2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512E14C0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  <w:tr w:rsidR="00236A6C" w:rsidRPr="009F77F4" w14:paraId="54F4CD54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53389BC3" w14:textId="77777777" w:rsidR="00236A6C" w:rsidRPr="009F77F4" w:rsidDel="009A3275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MV R+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3DBC66ED" w14:textId="77777777" w:rsidR="00236A6C" w:rsidRPr="009F77F4" w:rsidDel="009A3275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4" w:type="dxa"/>
            <w:vAlign w:val="bottom"/>
          </w:tcPr>
          <w:p w14:paraId="7FC558D4" w14:textId="77777777" w:rsidR="00236A6C" w:rsidRPr="009F77F4" w:rsidDel="009A3275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660" w:type="dxa"/>
            <w:vAlign w:val="bottom"/>
          </w:tcPr>
          <w:p w14:paraId="50EDA8D6" w14:textId="77777777" w:rsidR="00236A6C" w:rsidRPr="009F77F4" w:rsidDel="009A3275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9.5)</w:t>
            </w:r>
          </w:p>
        </w:tc>
        <w:tc>
          <w:tcPr>
            <w:tcW w:w="566" w:type="dxa"/>
            <w:vAlign w:val="bottom"/>
          </w:tcPr>
          <w:p w14:paraId="48730244" w14:textId="77777777" w:rsidR="00236A6C" w:rsidRPr="009F77F4" w:rsidDel="009A3275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F2AD373" w14:textId="77777777" w:rsidR="00236A6C" w:rsidRPr="009F77F4" w:rsidDel="009A3275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6.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8FEE06F" w14:textId="77777777" w:rsidR="00236A6C" w:rsidRPr="009F77F4" w:rsidDel="009A3275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406</w:t>
            </w:r>
          </w:p>
        </w:tc>
      </w:tr>
      <w:tr w:rsidR="00236A6C" w:rsidRPr="009F77F4" w14:paraId="3E8CEEDE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4E75E289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etectable anti-HLA class I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1B808580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2C8E5046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660" w:type="dxa"/>
            <w:vAlign w:val="bottom"/>
          </w:tcPr>
          <w:p w14:paraId="6AAA5FEC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9.1)</w:t>
            </w:r>
          </w:p>
        </w:tc>
        <w:tc>
          <w:tcPr>
            <w:tcW w:w="566" w:type="dxa"/>
            <w:vAlign w:val="bottom"/>
          </w:tcPr>
          <w:p w14:paraId="252EE06A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126409C5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2.7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2D77414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bCs/>
                <w:sz w:val="20"/>
                <w:szCs w:val="20"/>
              </w:rPr>
              <w:t>&lt; 0.001</w:t>
            </w:r>
          </w:p>
        </w:tc>
      </w:tr>
      <w:tr w:rsidR="00236A6C" w:rsidRPr="009F77F4" w14:paraId="68B80CC3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3FB49F0D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etectable anti-HLA class II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0F469EDA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2348BE9B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660" w:type="dxa"/>
            <w:vAlign w:val="bottom"/>
          </w:tcPr>
          <w:p w14:paraId="38C4F6A2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3.8)</w:t>
            </w:r>
          </w:p>
        </w:tc>
        <w:tc>
          <w:tcPr>
            <w:tcW w:w="566" w:type="dxa"/>
            <w:vAlign w:val="bottom"/>
          </w:tcPr>
          <w:p w14:paraId="773672C6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EDE1288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5.7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879EE4F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bCs/>
                <w:sz w:val="20"/>
                <w:szCs w:val="20"/>
              </w:rPr>
              <w:t>&lt; 0.001</w:t>
            </w:r>
          </w:p>
        </w:tc>
      </w:tr>
      <w:tr w:rsidR="00236A6C" w:rsidRPr="009F77F4" w14:paraId="51F0A968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77CE7A4A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473666D6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0D14069F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544EC44C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vAlign w:val="bottom"/>
          </w:tcPr>
          <w:p w14:paraId="6CCD7CD6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223B06CB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D8066B2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236A6C" w:rsidRPr="009F77F4" w14:paraId="359E5D51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189FE675" w14:textId="77777777" w:rsidR="00236A6C" w:rsidRPr="009F77F4" w:rsidRDefault="00236A6C" w:rsidP="00650CAC">
            <w:pPr>
              <w:ind w:left="224" w:firstLine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Preemptive transplant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4958CAA7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vAlign w:val="bottom"/>
          </w:tcPr>
          <w:p w14:paraId="6E6352B0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660" w:type="dxa"/>
            <w:vAlign w:val="bottom"/>
          </w:tcPr>
          <w:p w14:paraId="73682AF6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8.6)</w:t>
            </w:r>
          </w:p>
        </w:tc>
        <w:tc>
          <w:tcPr>
            <w:tcW w:w="566" w:type="dxa"/>
            <w:vAlign w:val="bottom"/>
          </w:tcPr>
          <w:p w14:paraId="7E451779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3BA283C1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5.0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4A55442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6A6C" w:rsidRPr="009F77F4" w14:paraId="4BF0F0AB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176EB123" w14:textId="77777777" w:rsidR="00236A6C" w:rsidRPr="009F77F4" w:rsidRDefault="00236A6C" w:rsidP="00650CAC">
            <w:pPr>
              <w:ind w:left="224" w:firstLine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Peritoneal dialysis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0C8E54D9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vAlign w:val="bottom"/>
          </w:tcPr>
          <w:p w14:paraId="4B59C719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60" w:type="dxa"/>
            <w:vAlign w:val="bottom"/>
          </w:tcPr>
          <w:p w14:paraId="4E37E1BF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0.7)</w:t>
            </w:r>
          </w:p>
        </w:tc>
        <w:tc>
          <w:tcPr>
            <w:tcW w:w="566" w:type="dxa"/>
            <w:vAlign w:val="bottom"/>
          </w:tcPr>
          <w:p w14:paraId="50DC4A28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2E15BE58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4.2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333F955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6A6C" w:rsidRPr="009F77F4" w14:paraId="127E5621" w14:textId="77777777" w:rsidTr="00650CAC">
        <w:trPr>
          <w:jc w:val="center"/>
        </w:trPr>
        <w:tc>
          <w:tcPr>
            <w:tcW w:w="3596" w:type="dxa"/>
            <w:tcBorders>
              <w:bottom w:val="single" w:sz="4" w:space="0" w:color="auto"/>
              <w:right w:val="single" w:sz="4" w:space="0" w:color="auto"/>
            </w:tcBorders>
          </w:tcPr>
          <w:p w14:paraId="754DB233" w14:textId="77777777" w:rsidR="00236A6C" w:rsidRPr="009F77F4" w:rsidRDefault="00236A6C" w:rsidP="00650CAC">
            <w:pPr>
              <w:ind w:left="224" w:firstLine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emodialysis</w:t>
            </w:r>
          </w:p>
        </w:tc>
        <w:tc>
          <w:tcPr>
            <w:tcW w:w="55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0BA45D0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tcBorders>
              <w:bottom w:val="single" w:sz="4" w:space="0" w:color="auto"/>
            </w:tcBorders>
            <w:vAlign w:val="bottom"/>
          </w:tcPr>
          <w:p w14:paraId="45151CFF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560633B5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0.7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46FA9520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76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637B575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0.8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72391242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6A6C" w:rsidRPr="009F77F4" w14:paraId="146C7DFE" w14:textId="77777777" w:rsidTr="00650CAC">
        <w:trPr>
          <w:jc w:val="center"/>
        </w:trPr>
        <w:tc>
          <w:tcPr>
            <w:tcW w:w="3596" w:type="dxa"/>
            <w:tcBorders>
              <w:top w:val="single" w:sz="4" w:space="0" w:color="auto"/>
              <w:right w:val="single" w:sz="4" w:space="0" w:color="auto"/>
            </w:tcBorders>
          </w:tcPr>
          <w:p w14:paraId="13BAF60D" w14:textId="77777777" w:rsidR="00236A6C" w:rsidRPr="009F77F4" w:rsidRDefault="00236A6C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Donor characteristics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67DFDD5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bottom"/>
          </w:tcPr>
          <w:p w14:paraId="2A7F9532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vAlign w:val="bottom"/>
          </w:tcPr>
          <w:p w14:paraId="7B8B5735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2B9D875D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55EBF0B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ED3F50B" w14:textId="77777777" w:rsidR="00236A6C" w:rsidRPr="009F77F4" w:rsidRDefault="00236A6C" w:rsidP="00650CAC">
            <w:pPr>
              <w:tabs>
                <w:tab w:val="decimal" w:pos="289"/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6A6C" w:rsidRPr="009F77F4" w14:paraId="69983EB1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212A2855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onor a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6959FB0D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4" w:type="dxa"/>
            <w:vAlign w:val="bottom"/>
          </w:tcPr>
          <w:p w14:paraId="3C010813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8.0</w:t>
            </w:r>
          </w:p>
        </w:tc>
        <w:tc>
          <w:tcPr>
            <w:tcW w:w="660" w:type="dxa"/>
            <w:vAlign w:val="bottom"/>
          </w:tcPr>
          <w:p w14:paraId="0E9F9F64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5.8)</w:t>
            </w:r>
          </w:p>
        </w:tc>
        <w:tc>
          <w:tcPr>
            <w:tcW w:w="566" w:type="dxa"/>
            <w:vAlign w:val="bottom"/>
          </w:tcPr>
          <w:p w14:paraId="1CB274AE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6.5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532F747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6.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0F451DE3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</w:tr>
      <w:tr w:rsidR="00236A6C" w:rsidRPr="009F77F4" w14:paraId="357D060F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10A9F31B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Male donor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62E00E60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48946239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660" w:type="dxa"/>
            <w:vAlign w:val="bottom"/>
          </w:tcPr>
          <w:p w14:paraId="7F890D61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4.5)</w:t>
            </w:r>
          </w:p>
        </w:tc>
        <w:tc>
          <w:tcPr>
            <w:tcW w:w="566" w:type="dxa"/>
            <w:vAlign w:val="bottom"/>
          </w:tcPr>
          <w:p w14:paraId="47D338ED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D3BAB27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3.2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45219C7B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</w:tr>
      <w:tr w:rsidR="00236A6C" w:rsidRPr="009F77F4" w14:paraId="0EB35822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185E2C18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 xml:space="preserve">Living </w:t>
            </w:r>
            <w:proofErr w:type="spellStart"/>
            <w:r w:rsidRPr="009F77F4">
              <w:rPr>
                <w:rFonts w:ascii="Arial" w:hAnsi="Arial" w:cs="Arial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6FCE427F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56DA01AA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660" w:type="dxa"/>
            <w:vAlign w:val="bottom"/>
          </w:tcPr>
          <w:p w14:paraId="047EB698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7.9)</w:t>
            </w:r>
          </w:p>
        </w:tc>
        <w:tc>
          <w:tcPr>
            <w:tcW w:w="566" w:type="dxa"/>
            <w:vAlign w:val="bottom"/>
          </w:tcPr>
          <w:p w14:paraId="0C2FA4E9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1AD64142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7.0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89246D0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236A6C" w:rsidRPr="009F77F4" w14:paraId="09FD81CC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1148B72B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V D+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2DA7A38C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1339EACF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660" w:type="dxa"/>
            <w:vAlign w:val="bottom"/>
          </w:tcPr>
          <w:p w14:paraId="2FF1BC79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3.2)</w:t>
            </w:r>
          </w:p>
        </w:tc>
        <w:tc>
          <w:tcPr>
            <w:tcW w:w="566" w:type="dxa"/>
            <w:vAlign w:val="bottom"/>
          </w:tcPr>
          <w:p w14:paraId="67D84D6A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01EC514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9.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677B8DD8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  <w:tr w:rsidR="00236A6C" w:rsidRPr="009F77F4" w14:paraId="76A27AD4" w14:textId="77777777" w:rsidTr="00650CAC">
        <w:trPr>
          <w:jc w:val="center"/>
        </w:trPr>
        <w:tc>
          <w:tcPr>
            <w:tcW w:w="3596" w:type="dxa"/>
            <w:tcBorders>
              <w:bottom w:val="single" w:sz="4" w:space="0" w:color="auto"/>
              <w:right w:val="single" w:sz="4" w:space="0" w:color="auto"/>
            </w:tcBorders>
          </w:tcPr>
          <w:p w14:paraId="5D6918EB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EBV mismatch (+/-)</w:t>
            </w:r>
          </w:p>
        </w:tc>
        <w:tc>
          <w:tcPr>
            <w:tcW w:w="55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3EDD6D9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bottom"/>
          </w:tcPr>
          <w:p w14:paraId="765816C0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2C6DAE60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.4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06C75EA3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6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9864AD0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.7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FF0DEDD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236A6C" w:rsidRPr="009F77F4" w14:paraId="3297E605" w14:textId="77777777" w:rsidTr="00650CAC">
        <w:trPr>
          <w:jc w:val="center"/>
        </w:trPr>
        <w:tc>
          <w:tcPr>
            <w:tcW w:w="3596" w:type="dxa"/>
            <w:tcBorders>
              <w:top w:val="single" w:sz="4" w:space="0" w:color="auto"/>
              <w:right w:val="single" w:sz="4" w:space="0" w:color="auto"/>
            </w:tcBorders>
          </w:tcPr>
          <w:p w14:paraId="524F2035" w14:textId="77777777" w:rsidR="00236A6C" w:rsidRPr="009F77F4" w:rsidRDefault="00236A6C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Graft characteristics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0938192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bottom"/>
          </w:tcPr>
          <w:p w14:paraId="75DEA297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vAlign w:val="bottom"/>
          </w:tcPr>
          <w:p w14:paraId="791071EA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06EF0FFA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C44A7F0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0EB6BEC" w14:textId="77777777" w:rsidR="00236A6C" w:rsidRPr="009F77F4" w:rsidRDefault="00236A6C" w:rsidP="00650CAC">
            <w:pPr>
              <w:tabs>
                <w:tab w:val="decimal" w:pos="289"/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6A6C" w:rsidRPr="009F77F4" w14:paraId="0DB251E3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08602AE2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6C59C424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4AC68114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3C52BA9A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vAlign w:val="bottom"/>
          </w:tcPr>
          <w:p w14:paraId="4CCD73B8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00DD4884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4433AE4B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</w:tr>
      <w:tr w:rsidR="00236A6C" w:rsidRPr="009F77F4" w14:paraId="66759BA1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0CFC19DB" w14:textId="77777777" w:rsidR="00236A6C" w:rsidRPr="009F77F4" w:rsidRDefault="00236A6C" w:rsidP="00650CAC">
            <w:pPr>
              <w:ind w:left="50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013 to 2015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3E78965D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vAlign w:val="bottom"/>
          </w:tcPr>
          <w:p w14:paraId="332D4348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660" w:type="dxa"/>
            <w:vAlign w:val="bottom"/>
          </w:tcPr>
          <w:p w14:paraId="6A7ADE4C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4.2)</w:t>
            </w:r>
          </w:p>
        </w:tc>
        <w:tc>
          <w:tcPr>
            <w:tcW w:w="566" w:type="dxa"/>
            <w:vAlign w:val="bottom"/>
          </w:tcPr>
          <w:p w14:paraId="06AEEBD8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7F9A75F6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6.0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63AC5CEB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6A6C" w:rsidRPr="009F77F4" w14:paraId="34AE8574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48E05DC8" w14:textId="77777777" w:rsidR="00236A6C" w:rsidRPr="009F77F4" w:rsidRDefault="00236A6C" w:rsidP="00650CAC">
            <w:pPr>
              <w:ind w:left="50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016 – 2017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627AA9E1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vAlign w:val="bottom"/>
          </w:tcPr>
          <w:p w14:paraId="16D40FFB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660" w:type="dxa"/>
            <w:vAlign w:val="bottom"/>
          </w:tcPr>
          <w:p w14:paraId="6075D198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3.1)</w:t>
            </w:r>
          </w:p>
        </w:tc>
        <w:tc>
          <w:tcPr>
            <w:tcW w:w="566" w:type="dxa"/>
            <w:vAlign w:val="bottom"/>
          </w:tcPr>
          <w:p w14:paraId="22F6A404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6AFEE13A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9.9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4F135B9D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6A6C" w:rsidRPr="009F77F4" w14:paraId="2B86A613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264290CE" w14:textId="77777777" w:rsidR="00236A6C" w:rsidRPr="009F77F4" w:rsidRDefault="00236A6C" w:rsidP="00650CAC">
            <w:pPr>
              <w:ind w:left="50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018 – 2019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62B9E442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vAlign w:val="bottom"/>
          </w:tcPr>
          <w:p w14:paraId="1076A560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200</w:t>
            </w:r>
          </w:p>
        </w:tc>
        <w:tc>
          <w:tcPr>
            <w:tcW w:w="660" w:type="dxa"/>
            <w:vAlign w:val="bottom"/>
          </w:tcPr>
          <w:p w14:paraId="32B30ED8" w14:textId="77777777" w:rsidR="00236A6C" w:rsidRPr="009F77F4" w:rsidRDefault="00236A6C" w:rsidP="00650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(42.7)</w:t>
            </w:r>
          </w:p>
        </w:tc>
        <w:tc>
          <w:tcPr>
            <w:tcW w:w="566" w:type="dxa"/>
            <w:vAlign w:val="bottom"/>
          </w:tcPr>
          <w:p w14:paraId="1A4D4C70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227A219B" w14:textId="77777777" w:rsidR="00236A6C" w:rsidRPr="009F77F4" w:rsidRDefault="00236A6C" w:rsidP="00650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(4.1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426804A3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6A6C" w:rsidRPr="009F77F4" w14:paraId="0FDCE0D7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679DFDF8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-transplantation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3324EF7B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2B041A1A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660" w:type="dxa"/>
            <w:vAlign w:val="bottom"/>
          </w:tcPr>
          <w:p w14:paraId="576A17CF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1.2)</w:t>
            </w:r>
          </w:p>
        </w:tc>
        <w:tc>
          <w:tcPr>
            <w:tcW w:w="566" w:type="dxa"/>
            <w:vAlign w:val="bottom"/>
          </w:tcPr>
          <w:p w14:paraId="1C203B2A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1B8A815E" w14:textId="77777777" w:rsidR="00236A6C" w:rsidRPr="009F77F4" w:rsidRDefault="00236A6C" w:rsidP="00650CA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B91B516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Cs/>
                <w:sz w:val="20"/>
                <w:szCs w:val="20"/>
              </w:rPr>
              <w:t>&lt; 0.001</w:t>
            </w:r>
          </w:p>
        </w:tc>
      </w:tr>
      <w:tr w:rsidR="00236A6C" w:rsidRPr="009F77F4" w14:paraId="3C0D28C2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27AA5566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Last donor creat. ≥ 132.6 µmol/L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4C9AF3DC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6F8A1589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60" w:type="dxa"/>
            <w:vAlign w:val="bottom"/>
          </w:tcPr>
          <w:p w14:paraId="1F692813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0.7)</w:t>
            </w:r>
          </w:p>
        </w:tc>
        <w:tc>
          <w:tcPr>
            <w:tcW w:w="566" w:type="dxa"/>
            <w:vAlign w:val="bottom"/>
          </w:tcPr>
          <w:p w14:paraId="20332BC2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6622768F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0.8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532B37EC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</w:tr>
      <w:tr w:rsidR="00236A6C" w:rsidRPr="009F77F4" w14:paraId="2DDB6D40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5FE17404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LA incompatibilities &gt; 4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672C999D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350E05E9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660" w:type="dxa"/>
            <w:vAlign w:val="bottom"/>
          </w:tcPr>
          <w:p w14:paraId="7605885E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3.1)</w:t>
            </w:r>
          </w:p>
        </w:tc>
        <w:tc>
          <w:tcPr>
            <w:tcW w:w="566" w:type="dxa"/>
            <w:vAlign w:val="bottom"/>
          </w:tcPr>
          <w:p w14:paraId="4D4D7E5A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bottom"/>
          </w:tcPr>
          <w:p w14:paraId="30F51471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2.7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451E1369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</w:tr>
      <w:tr w:rsidR="00236A6C" w:rsidRPr="009F77F4" w14:paraId="71F07D5D" w14:textId="77777777" w:rsidTr="00650CAC">
        <w:trPr>
          <w:jc w:val="center"/>
        </w:trPr>
        <w:tc>
          <w:tcPr>
            <w:tcW w:w="3596" w:type="dxa"/>
            <w:tcBorders>
              <w:bottom w:val="single" w:sz="4" w:space="0" w:color="auto"/>
              <w:right w:val="single" w:sz="4" w:space="0" w:color="auto"/>
            </w:tcBorders>
          </w:tcPr>
          <w:p w14:paraId="55FAFC60" w14:textId="77777777" w:rsidR="00236A6C" w:rsidRPr="009F77F4" w:rsidRDefault="00236A6C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Cold ischemia tim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ou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5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8B0DDB2" w14:textId="77777777" w:rsidR="00236A6C" w:rsidRPr="009F77F4" w:rsidRDefault="00236A6C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bottom"/>
          </w:tcPr>
          <w:p w14:paraId="5435C1F1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2D5E10F2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.4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0CBCD7F4" w14:textId="77777777" w:rsidR="00236A6C" w:rsidRPr="009F77F4" w:rsidRDefault="00236A6C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76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3B55C6B" w14:textId="77777777" w:rsidR="00236A6C" w:rsidRPr="009F77F4" w:rsidRDefault="00236A6C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.5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FA7583A" w14:textId="77777777" w:rsidR="00236A6C" w:rsidRPr="009F77F4" w:rsidRDefault="00236A6C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</w:tbl>
    <w:p w14:paraId="32063FE3" w14:textId="77777777" w:rsidR="006E13EA" w:rsidRDefault="00236A6C">
      <w:r w:rsidRPr="009F77F4">
        <w:rPr>
          <w:rFonts w:ascii="Arial" w:hAnsi="Arial" w:cs="Arial"/>
          <w:sz w:val="20"/>
          <w:szCs w:val="20"/>
          <w:vertAlign w:val="superscript"/>
          <w:lang w:val="en-US"/>
        </w:rPr>
        <w:t>Abbreviations: ATG, Anti-Thymocyte Globulin; BMI, body mass index; BSX, Basiliximab; CMV, cytomegalovirus; CMV R+, CMV seropositive recipient; CMV D+, CMV seropositive donor; EBV, Epstein-Barr virus; NA: number of missing values. Continuous characteristics are presented as means (standard deviation). The qualitative values are presented as the effective (n) modality followed by its percentage. (*) Excluding hypertension. (+/-) EBV positive in the donor and negative in the recipient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A6C"/>
    <w:rsid w:val="00236A6C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6EBA3"/>
  <w15:chartTrackingRefBased/>
  <w15:docId w15:val="{1F3509CE-6B7B-41A6-86AF-95B150D18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A6C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A6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14T10:56:00Z</dcterms:created>
  <dcterms:modified xsi:type="dcterms:W3CDTF">2020-10-14T10:56:00Z</dcterms:modified>
</cp:coreProperties>
</file>